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B9A1D9" w14:textId="0FDA95CE" w:rsidR="00BC78A5" w:rsidRDefault="00642C6F" w:rsidP="00DC1A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6D1A5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33DED" w:rsidRPr="00EB1E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957" w:rsidRPr="00642C6F">
        <w:rPr>
          <w:rFonts w:ascii="Times New Roman" w:hAnsi="Times New Roman" w:cs="Times New Roman"/>
          <w:b/>
          <w:sz w:val="24"/>
          <w:szCs w:val="24"/>
        </w:rPr>
        <w:t xml:space="preserve">Number of species per </w:t>
      </w:r>
      <w:r w:rsidR="0034494A" w:rsidRPr="00642C6F">
        <w:rPr>
          <w:rFonts w:ascii="Times New Roman" w:hAnsi="Times New Roman" w:cs="Times New Roman"/>
          <w:b/>
          <w:sz w:val="24"/>
          <w:szCs w:val="24"/>
        </w:rPr>
        <w:t xml:space="preserve">ecological </w:t>
      </w:r>
      <w:r w:rsidR="004D5957" w:rsidRPr="00642C6F">
        <w:rPr>
          <w:rFonts w:ascii="Times New Roman" w:hAnsi="Times New Roman" w:cs="Times New Roman"/>
          <w:b/>
          <w:sz w:val="24"/>
          <w:szCs w:val="24"/>
        </w:rPr>
        <w:t>attribute</w:t>
      </w:r>
      <w:r w:rsidR="0034494A" w:rsidRPr="00642C6F">
        <w:rPr>
          <w:rFonts w:ascii="Times New Roman" w:hAnsi="Times New Roman" w:cs="Times New Roman"/>
          <w:b/>
          <w:sz w:val="24"/>
          <w:szCs w:val="24"/>
        </w:rPr>
        <w:t>s</w:t>
      </w:r>
      <w:r w:rsidR="004D5957" w:rsidRPr="00642C6F">
        <w:rPr>
          <w:rFonts w:ascii="Times New Roman" w:hAnsi="Times New Roman" w:cs="Times New Roman"/>
          <w:b/>
          <w:sz w:val="24"/>
          <w:szCs w:val="24"/>
        </w:rPr>
        <w:t xml:space="preserve"> across all the studies </w:t>
      </w:r>
      <w:r w:rsidR="00EB1ED1" w:rsidRPr="00642C6F">
        <w:rPr>
          <w:rFonts w:ascii="Times New Roman" w:hAnsi="Times New Roman" w:cs="Times New Roman"/>
          <w:b/>
          <w:sz w:val="24"/>
          <w:szCs w:val="24"/>
        </w:rPr>
        <w:t>included in the analyses of genetic diversity and structure in Neotropical plants.</w:t>
      </w:r>
    </w:p>
    <w:p w14:paraId="2F82C558" w14:textId="77777777" w:rsidR="00BC78A5" w:rsidRPr="004D5957" w:rsidRDefault="00BC78A5" w:rsidP="00F047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5130"/>
        <w:gridCol w:w="2250"/>
      </w:tblGrid>
      <w:tr w:rsidR="004D5957" w:rsidRPr="004D5957" w14:paraId="7C6919E7" w14:textId="77777777" w:rsidTr="00EB1ED1">
        <w:trPr>
          <w:trHeight w:val="300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FA73D" w14:textId="610084C5" w:rsidR="004D5957" w:rsidRPr="00EB1ED1" w:rsidRDefault="006358AB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cological</w:t>
            </w:r>
            <w:r w:rsidR="004D5957"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ttribute</w:t>
            </w:r>
          </w:p>
        </w:tc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F8974" w14:textId="4D7EEA9A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90D1D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Species</w:t>
            </w:r>
          </w:p>
        </w:tc>
      </w:tr>
      <w:tr w:rsidR="004D5957" w:rsidRPr="004D5957" w14:paraId="15FAB9BA" w14:textId="77777777" w:rsidTr="00EB1ED1">
        <w:trPr>
          <w:trHeight w:val="300"/>
        </w:trPr>
        <w:tc>
          <w:tcPr>
            <w:tcW w:w="29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3A33C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bitat</w:t>
            </w:r>
          </w:p>
          <w:p w14:paraId="776A196C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4244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ert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243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D5957" w:rsidRPr="004D5957" w14:paraId="16457885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CFB0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78D7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ass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B25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D5957" w:rsidRPr="004D5957" w14:paraId="23AA478D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4423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093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ngrov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E12C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D5957" w:rsidRPr="004D5957" w14:paraId="519D5DEE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BBB8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7755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xed (rain forests and seasonally dry forest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CA87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D5957" w:rsidRPr="004D5957" w14:paraId="7ABF2554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58D7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0BA" w14:textId="7956C1B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in</w:t>
            </w:r>
            <w:r w:rsidR="00AF3A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es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CA7E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4D5957" w:rsidRPr="004D5957" w14:paraId="0E62B7C6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F464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50F5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cky fiel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9C6D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D5957" w:rsidRPr="004D5957" w14:paraId="7845F170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E6EA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A3DA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cky savanna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E458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D5957" w:rsidRPr="004D5957" w14:paraId="3F99185F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3DFD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E6C1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vanna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5DC5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D5957" w:rsidRPr="004D5957" w14:paraId="222EFA83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CB20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89ED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asonally dry fores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3A51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4D5957" w:rsidRPr="004D5957" w14:paraId="365B1801" w14:textId="77777777" w:rsidTr="00EB1ED1">
        <w:trPr>
          <w:trHeight w:val="300"/>
        </w:trPr>
        <w:tc>
          <w:tcPr>
            <w:tcW w:w="2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D3932" w14:textId="77777777" w:rsidR="004D5957" w:rsidRPr="00EB1ED1" w:rsidRDefault="004D5957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298D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tland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EDFC2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D5957" w:rsidRPr="004D5957" w14:paraId="573CB899" w14:textId="77777777" w:rsidTr="00EB1ED1">
        <w:trPr>
          <w:trHeight w:val="300"/>
        </w:trPr>
        <w:tc>
          <w:tcPr>
            <w:tcW w:w="29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4A206" w14:textId="52D3C26C" w:rsidR="004D5957" w:rsidRPr="00EB1ED1" w:rsidRDefault="0041422F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ographic</w:t>
            </w:r>
            <w:r w:rsidR="004D5957"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ang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9AD8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rrow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2211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4D5957" w:rsidRPr="004D5957" w14:paraId="1C7B646F" w14:textId="77777777" w:rsidTr="00EB1ED1">
        <w:trPr>
          <w:trHeight w:val="300"/>
        </w:trPr>
        <w:tc>
          <w:tcPr>
            <w:tcW w:w="29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297ED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B50D6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desprea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9179B" w14:textId="77777777" w:rsidR="004D5957" w:rsidRPr="00EB1ED1" w:rsidRDefault="004D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</w:tbl>
    <w:p w14:paraId="4A17950A" w14:textId="77777777" w:rsidR="004A2336" w:rsidRDefault="004A2336" w:rsidP="00F047CF">
      <w:pPr>
        <w:spacing w:after="0" w:line="480" w:lineRule="auto"/>
      </w:pPr>
    </w:p>
    <w:p w14:paraId="28A30AEC" w14:textId="77777777" w:rsidR="00EB1E28" w:rsidRDefault="00EB1E28" w:rsidP="00F047CF">
      <w:pPr>
        <w:spacing w:after="0" w:line="480" w:lineRule="auto"/>
        <w:rPr>
          <w:b/>
        </w:rPr>
      </w:pPr>
    </w:p>
    <w:p w14:paraId="422C1D2B" w14:textId="77777777" w:rsidR="00DC1AE6" w:rsidRDefault="00DC1AE6" w:rsidP="00F047CF">
      <w:pPr>
        <w:spacing w:after="0" w:line="480" w:lineRule="auto"/>
        <w:rPr>
          <w:b/>
        </w:rPr>
      </w:pPr>
    </w:p>
    <w:p w14:paraId="4341F2B8" w14:textId="4FB1B855" w:rsidR="003656BC" w:rsidRDefault="003656BC" w:rsidP="003F5DEA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  <w:bookmarkStart w:id="0" w:name="_GoBack"/>
      <w:bookmarkEnd w:id="0"/>
    </w:p>
    <w:sectPr w:rsidR="003656BC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5C7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E5C77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5FFE5D-6F42-AB40-9482-51FA5DB80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2</cp:revision>
  <dcterms:created xsi:type="dcterms:W3CDTF">2016-06-22T19:16:00Z</dcterms:created>
  <dcterms:modified xsi:type="dcterms:W3CDTF">2016-06-22T19:16:00Z</dcterms:modified>
</cp:coreProperties>
</file>